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4.tif" ContentType="image/png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F694B" w14:textId="51A37D6B" w:rsidR="00977469" w:rsidRDefault="0097746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35FEBC4" w14:textId="01D349F1" w:rsidR="00693C56" w:rsidRDefault="00693C5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21C854D4" wp14:editId="060CDC7B">
            <wp:extent cx="5274310" cy="3874770"/>
            <wp:effectExtent l="0" t="0" r="2540" b="0"/>
            <wp:docPr id="873305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305522" name="图片 8733055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D9684" w14:textId="1422C3A6" w:rsidR="00693C56" w:rsidRDefault="00693C56" w:rsidP="00DB55F4">
      <w:pPr>
        <w:ind w:firstLineChars="100" w:firstLine="240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807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pplementar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figure 0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Pr="00D80742">
        <w:rPr>
          <w:rFonts w:ascii="Times New Roman" w:hAnsi="Times New Roman" w:cs="Times New Roman"/>
          <w:sz w:val="24"/>
          <w:szCs w:val="24"/>
        </w:rPr>
        <w:t xml:space="preserve">Flowchart </w:t>
      </w:r>
      <w:r>
        <w:rPr>
          <w:rFonts w:ascii="Times New Roman" w:hAnsi="Times New Roman" w:cs="Times New Roman" w:hint="eastAsia"/>
          <w:sz w:val="24"/>
          <w:szCs w:val="24"/>
        </w:rPr>
        <w:t>describing</w:t>
      </w:r>
      <w:r w:rsidRPr="00D80742">
        <w:rPr>
          <w:rFonts w:ascii="Times New Roman" w:hAnsi="Times New Roman" w:cs="Times New Roman"/>
          <w:sz w:val="24"/>
          <w:szCs w:val="24"/>
        </w:rPr>
        <w:t xml:space="preserve"> includ</w:t>
      </w:r>
      <w:r>
        <w:rPr>
          <w:rFonts w:ascii="Times New Roman" w:hAnsi="Times New Roman" w:cs="Times New Roman" w:hint="eastAsia"/>
          <w:sz w:val="24"/>
          <w:szCs w:val="24"/>
        </w:rPr>
        <w:t>ing patients in two cohort</w:t>
      </w:r>
    </w:p>
    <w:p w14:paraId="0B21D97C" w14:textId="77777777" w:rsidR="00693C56" w:rsidRDefault="00693C56">
      <w:pP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</w:p>
    <w:p w14:paraId="643CB770" w14:textId="6E46CCB7" w:rsidR="00C05188" w:rsidRDefault="00C0518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2D288636" wp14:editId="2EB41C1C">
            <wp:extent cx="3975293" cy="3181505"/>
            <wp:effectExtent l="0" t="0" r="6350" b="0"/>
            <wp:docPr id="15025601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560167" name="图片 150256016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293" cy="31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2B9A2" w14:textId="5EDF8AA8" w:rsidR="00D16C1B" w:rsidRDefault="00C05188">
      <w:pPr>
        <w:rPr>
          <w:rFonts w:hint="eastAsia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807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pplementar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figure 0</w:t>
      </w:r>
      <w:r w:rsidR="00693C56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the K-M curves: </w:t>
      </w:r>
      <w:r w:rsidR="0014572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fference </w:t>
      </w:r>
      <w:r w:rsidR="00145722">
        <w:rPr>
          <w:rFonts w:ascii="Times New Roman" w:hAnsi="Times New Roman" w:cs="Times New Roman"/>
          <w:sz w:val="24"/>
          <w:szCs w:val="24"/>
        </w:rPr>
        <w:t>survival rate</w:t>
      </w:r>
      <w:r w:rsidR="0014572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in 36 months between two groups</w:t>
      </w:r>
    </w:p>
    <w:p w14:paraId="4EFAA9BA" w14:textId="77777777" w:rsidR="00C05188" w:rsidRDefault="00C05188">
      <w:pPr>
        <w:rPr>
          <w:rFonts w:hint="eastAsia"/>
        </w:rPr>
      </w:pPr>
    </w:p>
    <w:p w14:paraId="7E4811D7" w14:textId="38159AC2" w:rsidR="00C05188" w:rsidRDefault="00C05188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FDEDCBE" wp14:editId="26B746ED">
            <wp:extent cx="3975293" cy="3181505"/>
            <wp:effectExtent l="0" t="0" r="6350" b="0"/>
            <wp:docPr id="16398056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805686" name="图片 163980568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293" cy="31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A66C4" w14:textId="1C9A9E68" w:rsidR="00C05188" w:rsidRDefault="00C05188" w:rsidP="00C05188">
      <w:pPr>
        <w:rPr>
          <w:rFonts w:hint="eastAsia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807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pplementar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figure 0</w:t>
      </w:r>
      <w:r w:rsidR="00693C56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the K-M curves:</w:t>
      </w:r>
      <w:r w:rsidR="0014572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ifferenc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9C4DB0">
        <w:rPr>
          <w:rFonts w:ascii="Times New Roman" w:hAnsi="Times New Roman" w:cs="Times New Roman"/>
          <w:sz w:val="24"/>
          <w:szCs w:val="24"/>
        </w:rPr>
        <w:t>cerebrovascular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in 36 months</w:t>
      </w:r>
      <w:r w:rsidR="0014572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etween two groups</w:t>
      </w:r>
    </w:p>
    <w:p w14:paraId="7FE093FE" w14:textId="77777777" w:rsidR="00C05188" w:rsidRPr="00C05188" w:rsidRDefault="00C05188">
      <w:pPr>
        <w:rPr>
          <w:rFonts w:hint="eastAsia"/>
        </w:rPr>
      </w:pPr>
    </w:p>
    <w:p w14:paraId="514C58CE" w14:textId="78F7B4B8" w:rsidR="00C05188" w:rsidRDefault="00C05188">
      <w:pPr>
        <w:rPr>
          <w:rFonts w:hint="eastAsia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51DCE789" wp14:editId="14B88682">
            <wp:extent cx="5274310" cy="2872740"/>
            <wp:effectExtent l="0" t="0" r="2540" b="3810"/>
            <wp:docPr id="9648034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803435" name="图片 96480343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BBF20" w14:textId="2658FBFA" w:rsidR="00C05188" w:rsidRDefault="00C05188" w:rsidP="00C05188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45373462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807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pplementar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gure 0</w:t>
      </w:r>
      <w:r w:rsidR="00693C56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Pr="009774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ubgroup analysis results in l</w:t>
      </w:r>
      <w:r w:rsidRPr="00D22265">
        <w:rPr>
          <w:rFonts w:ascii="Times New Roman" w:hAnsi="Times New Roman" w:cs="Times New Roman"/>
          <w:sz w:val="24"/>
          <w:szCs w:val="24"/>
        </w:rPr>
        <w:t>ogistic regress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222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onship (OR) between low dose statin and </w:t>
      </w:r>
      <w:r w:rsidRPr="00D22265">
        <w:rPr>
          <w:rFonts w:ascii="Times New Roman" w:hAnsi="Times New Roman" w:cs="Times New Roman"/>
          <w:sz w:val="24"/>
          <w:szCs w:val="24"/>
        </w:rPr>
        <w:t>hematoma expansion</w:t>
      </w:r>
    </w:p>
    <w:p w14:paraId="576689C9" w14:textId="4F28B744" w:rsidR="00D16C1B" w:rsidRPr="00C05188" w:rsidRDefault="00D16C1B">
      <w:pPr>
        <w:rPr>
          <w:rFonts w:hint="eastAsia"/>
        </w:rPr>
      </w:pPr>
    </w:p>
    <w:p w14:paraId="1C771FE3" w14:textId="1BCCDDDF" w:rsidR="007E1A35" w:rsidRDefault="007E1A35">
      <w:pPr>
        <w:rPr>
          <w:rFonts w:hint="eastAsia"/>
        </w:rPr>
      </w:pPr>
    </w:p>
    <w:p w14:paraId="084AF17F" w14:textId="3E1F4F82" w:rsidR="006410D0" w:rsidRDefault="006410D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7EC9633" w14:textId="77777777" w:rsidR="00B232F7" w:rsidRPr="00B232F7" w:rsidRDefault="00B232F7">
      <w:pPr>
        <w:rPr>
          <w:rFonts w:hint="eastAsia"/>
        </w:rPr>
      </w:pPr>
    </w:p>
    <w:sectPr w:rsidR="00B232F7" w:rsidRPr="00B23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5A0FD" w14:textId="77777777" w:rsidR="00F607FB" w:rsidRDefault="00F607FB" w:rsidP="00287112">
      <w:pPr>
        <w:rPr>
          <w:rFonts w:hint="eastAsia"/>
        </w:rPr>
      </w:pPr>
      <w:r>
        <w:separator/>
      </w:r>
    </w:p>
  </w:endnote>
  <w:endnote w:type="continuationSeparator" w:id="0">
    <w:p w14:paraId="0710C1C0" w14:textId="77777777" w:rsidR="00F607FB" w:rsidRDefault="00F607FB" w:rsidP="002871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77F8A" w14:textId="77777777" w:rsidR="00F607FB" w:rsidRDefault="00F607FB" w:rsidP="00287112">
      <w:pPr>
        <w:rPr>
          <w:rFonts w:hint="eastAsia"/>
        </w:rPr>
      </w:pPr>
      <w:r>
        <w:separator/>
      </w:r>
    </w:p>
  </w:footnote>
  <w:footnote w:type="continuationSeparator" w:id="0">
    <w:p w14:paraId="1EF20B8F" w14:textId="77777777" w:rsidR="00F607FB" w:rsidRDefault="00F607FB" w:rsidP="002871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D0"/>
    <w:rsid w:val="0001741D"/>
    <w:rsid w:val="000C6557"/>
    <w:rsid w:val="000E71E2"/>
    <w:rsid w:val="00145722"/>
    <w:rsid w:val="00276568"/>
    <w:rsid w:val="00287112"/>
    <w:rsid w:val="003B12F8"/>
    <w:rsid w:val="003B723B"/>
    <w:rsid w:val="004E4872"/>
    <w:rsid w:val="005E7419"/>
    <w:rsid w:val="006410D0"/>
    <w:rsid w:val="00693C56"/>
    <w:rsid w:val="00721894"/>
    <w:rsid w:val="007766D1"/>
    <w:rsid w:val="007E1A35"/>
    <w:rsid w:val="009671E3"/>
    <w:rsid w:val="00977469"/>
    <w:rsid w:val="00A25C9E"/>
    <w:rsid w:val="00A5116E"/>
    <w:rsid w:val="00A621D0"/>
    <w:rsid w:val="00B232F7"/>
    <w:rsid w:val="00B30F15"/>
    <w:rsid w:val="00B6713A"/>
    <w:rsid w:val="00B73FC8"/>
    <w:rsid w:val="00BA0A32"/>
    <w:rsid w:val="00C05188"/>
    <w:rsid w:val="00D16C1B"/>
    <w:rsid w:val="00D22265"/>
    <w:rsid w:val="00DB1021"/>
    <w:rsid w:val="00DB55F4"/>
    <w:rsid w:val="00DC44DC"/>
    <w:rsid w:val="00EB4D93"/>
    <w:rsid w:val="00F6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053C0"/>
  <w15:chartTrackingRefBased/>
  <w15:docId w15:val="{1F22BBC0-3DAF-4A6B-BF4A-A1E96B61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haohua</dc:creator>
  <cp:keywords/>
  <dc:description/>
  <cp:lastModifiedBy>Chaohua Cui</cp:lastModifiedBy>
  <cp:revision>23</cp:revision>
  <dcterms:created xsi:type="dcterms:W3CDTF">2020-05-30T07:21:00Z</dcterms:created>
  <dcterms:modified xsi:type="dcterms:W3CDTF">2025-05-29T04:26:00Z</dcterms:modified>
</cp:coreProperties>
</file>